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3994C" w14:textId="77777777" w:rsidR="00AB3CE6" w:rsidRPr="00425267" w:rsidRDefault="00AB3CE6"/>
    <w:p w14:paraId="43F80531" w14:textId="4A40845F" w:rsidR="00EB3889" w:rsidRPr="00425267" w:rsidRDefault="00924C70" w:rsidP="00EB38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B15CEC" w:rsidRPr="00425267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D1F39" w:rsidRPr="00425267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="00C46D1F" w:rsidRPr="0042526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B3889"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 Predictive factors associated with head CT scan use at the Emergency Department in patients with </w:t>
      </w:r>
      <w:r w:rsidR="00EB3889" w:rsidRPr="004252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nd-level fall-related minor head trauma presenting with </w:t>
      </w:r>
      <w:r w:rsidR="00EB3889" w:rsidRPr="00425267">
        <w:rPr>
          <w:rFonts w:ascii="Times New Roman" w:hAnsi="Times New Roman"/>
          <w:b/>
          <w:bCs/>
          <w:sz w:val="24"/>
          <w:szCs w:val="24"/>
          <w:lang w:val="en-US"/>
        </w:rPr>
        <w:t>Glasgow Coma scale score 15 neither focal neurologic sign nor anticoagulant using mixed logistic regression</w:t>
      </w:r>
      <w:r w:rsidR="00EB3889" w:rsidRPr="004252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40"/>
        <w:gridCol w:w="1240"/>
        <w:gridCol w:w="1240"/>
      </w:tblGrid>
      <w:tr w:rsidR="00EB3889" w:rsidRPr="00425267" w14:paraId="105C9AFA" w14:textId="77777777" w:rsidTr="00A875ED">
        <w:trPr>
          <w:trHeight w:val="288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DD9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787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dds rati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AA3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I 95 %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5BD3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-value</w:t>
            </w:r>
          </w:p>
        </w:tc>
      </w:tr>
      <w:tr w:rsidR="00EB3889" w:rsidRPr="00425267" w14:paraId="1405E055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CD2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8061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C5C7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D5A80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3889" w:rsidRPr="00425267" w14:paraId="496B8BDA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BDC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ge, per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C7D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1E2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-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D9937" w14:textId="582DF899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15</w:t>
            </w:r>
          </w:p>
        </w:tc>
      </w:tr>
      <w:tr w:rsidR="00EB3889" w:rsidRPr="00425267" w14:paraId="41EE2C96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FEDD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47DD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27D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2B9C9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3889" w:rsidRPr="00425267" w14:paraId="669B0912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4636" w14:textId="4A1C9087" w:rsidR="00EB3889" w:rsidRPr="00425267" w:rsidRDefault="00545BDB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Fall precipitating fac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274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D800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56C5D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3889" w:rsidRPr="00425267" w14:paraId="28276F92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6D9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ynco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E77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10E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2 – 2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DF971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1</w:t>
            </w:r>
          </w:p>
        </w:tc>
      </w:tr>
      <w:tr w:rsidR="00EB3889" w:rsidRPr="00425267" w14:paraId="5E34A6CA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FE9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intness or verti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625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B44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5 - 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AF7E3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91</w:t>
            </w:r>
          </w:p>
        </w:tc>
      </w:tr>
      <w:tr w:rsidR="00EB3889" w:rsidRPr="00425267" w14:paraId="242F0CBF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FCE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lcohol intox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54F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884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7 – 2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79801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6</w:t>
            </w:r>
          </w:p>
        </w:tc>
      </w:tr>
      <w:tr w:rsidR="00EB3889" w:rsidRPr="00425267" w14:paraId="42429C50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F93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36C1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779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1 – 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5733D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84</w:t>
            </w:r>
          </w:p>
        </w:tc>
      </w:tr>
      <w:tr w:rsidR="00EB3889" w:rsidRPr="00425267" w14:paraId="12F06BCF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8E6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9F3F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F680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15256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3889" w:rsidRPr="00503E2D" w14:paraId="3D1B4D81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160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Clinical findings at the 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D2A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D34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9CF87" w14:textId="7777777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3889" w:rsidRPr="00425267" w14:paraId="6BF91336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1113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n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D1E" w14:textId="77CEF7C7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239" w14:textId="784002B0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4 – 2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504E2" w14:textId="788CDDB8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1</w:t>
            </w:r>
          </w:p>
        </w:tc>
      </w:tr>
      <w:tr w:rsidR="00EB3889" w:rsidRPr="00425267" w14:paraId="0A4A5FFF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8E6" w14:textId="77777777" w:rsidR="00EB3889" w:rsidRPr="00425267" w:rsidRDefault="00EB3889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oss of conscious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A2D" w14:textId="3356DCCA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FC65" w14:textId="114853D9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1 – 1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985B0" w14:textId="7BBFEC90" w:rsidR="00EB3889" w:rsidRPr="00425267" w:rsidRDefault="00EB3889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EB3889" w:rsidRPr="00425267" w14:paraId="416B338D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24EA" w14:textId="702497BD" w:rsidR="00EB3889" w:rsidRPr="00425267" w:rsidRDefault="00EB3889" w:rsidP="00EB3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nfu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F52E" w14:textId="71C47DBD" w:rsidR="00EB3889" w:rsidRPr="00425267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CD30" w14:textId="21B78202" w:rsidR="00EB3889" w:rsidRPr="00425267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1 – 1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5C7E6E" w14:textId="08B6F9DD" w:rsidR="00EB3889" w:rsidRPr="00425267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3</w:t>
            </w:r>
          </w:p>
        </w:tc>
      </w:tr>
      <w:tr w:rsidR="00EB3889" w:rsidRPr="007F559C" w14:paraId="007357A9" w14:textId="77777777" w:rsidTr="00A875ED">
        <w:trPr>
          <w:trHeight w:val="294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6FCF" w14:textId="77777777" w:rsidR="00EB3889" w:rsidRPr="00425267" w:rsidRDefault="00EB3889" w:rsidP="00EB38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omit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3E8D" w14:textId="042077E5" w:rsidR="00EB3889" w:rsidRPr="00425267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85B6" w14:textId="56FC2490" w:rsidR="00EB3889" w:rsidRPr="00425267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8 – 1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4C78" w14:textId="60D3EB15" w:rsidR="00EB3889" w:rsidRPr="007F559C" w:rsidRDefault="00EB3889" w:rsidP="00EB38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3</w:t>
            </w:r>
          </w:p>
        </w:tc>
      </w:tr>
    </w:tbl>
    <w:p w14:paraId="4CD1279E" w14:textId="77777777" w:rsidR="00AB3CE6" w:rsidRDefault="00AB3CE6"/>
    <w:sectPr w:rsidR="00AB3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3D"/>
    <w:rsid w:val="000845AE"/>
    <w:rsid w:val="0011345D"/>
    <w:rsid w:val="00221F33"/>
    <w:rsid w:val="002A343D"/>
    <w:rsid w:val="002D2A18"/>
    <w:rsid w:val="003639E9"/>
    <w:rsid w:val="003D1F39"/>
    <w:rsid w:val="00425267"/>
    <w:rsid w:val="004F3346"/>
    <w:rsid w:val="004F78A8"/>
    <w:rsid w:val="00503E2D"/>
    <w:rsid w:val="00545BDB"/>
    <w:rsid w:val="00576806"/>
    <w:rsid w:val="005D4134"/>
    <w:rsid w:val="00742916"/>
    <w:rsid w:val="007F752A"/>
    <w:rsid w:val="00924C70"/>
    <w:rsid w:val="009D50A4"/>
    <w:rsid w:val="009F2668"/>
    <w:rsid w:val="00AB3CE6"/>
    <w:rsid w:val="00B15CEC"/>
    <w:rsid w:val="00B419B5"/>
    <w:rsid w:val="00C03683"/>
    <w:rsid w:val="00C40994"/>
    <w:rsid w:val="00C46D1F"/>
    <w:rsid w:val="00E55575"/>
    <w:rsid w:val="00EB3889"/>
    <w:rsid w:val="00EB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08F2A"/>
  <w15:chartTrackingRefBased/>
  <w15:docId w15:val="{7FCCE97C-2EF5-49E7-927F-915546E5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UBUCS</dc:creator>
  <cp:keywords/>
  <dc:description/>
  <cp:lastModifiedBy>Xavier DUBUCS</cp:lastModifiedBy>
  <cp:revision>20</cp:revision>
  <dcterms:created xsi:type="dcterms:W3CDTF">2024-06-17T13:48:00Z</dcterms:created>
  <dcterms:modified xsi:type="dcterms:W3CDTF">2025-10-03T14:04:00Z</dcterms:modified>
</cp:coreProperties>
</file>